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27E3E2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S1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1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sociations between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blood metal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evels and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triglycerides 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NHANES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ith additional adjustment for </w:t>
      </w:r>
      <w:bookmarkStart w:id="0" w:name="_Hlk192026621"/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AST, ALT, HDL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and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LDL</w:t>
      </w:r>
      <w:bookmarkEnd w:id="0"/>
      <w:r>
        <w:rPr>
          <w:rFonts w:hint="eastAsia" w:ascii="Times New Roman" w:hAnsi="Times New Roman" w:cs="Times New Roman"/>
          <w:color w:val="FF0000"/>
          <w:sz w:val="24"/>
          <w:szCs w:val="24"/>
        </w:rPr>
        <w:t xml:space="preserve"> (N =4182)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362"/>
        <w:gridCol w:w="912"/>
        <w:gridCol w:w="1370"/>
        <w:gridCol w:w="1023"/>
        <w:gridCol w:w="51"/>
        <w:gridCol w:w="1663"/>
        <w:gridCol w:w="874"/>
        <w:gridCol w:w="21"/>
      </w:tblGrid>
      <w:tr w14:paraId="740ED8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31" w:type="pct"/>
            <w:tcBorders>
              <w:top w:val="single" w:color="auto" w:sz="4" w:space="0"/>
              <w:bottom w:val="nil"/>
            </w:tcBorders>
          </w:tcPr>
          <w:p w14:paraId="055E202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269" w:type="pct"/>
            <w:gridSpan w:val="8"/>
            <w:tcBorders>
              <w:top w:val="single" w:color="auto" w:sz="4" w:space="0"/>
              <w:bottom w:val="single" w:color="auto" w:sz="4" w:space="0"/>
            </w:tcBorders>
          </w:tcPr>
          <w:p w14:paraId="07055EB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iglycerid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β (95% CI)</w:t>
            </w:r>
          </w:p>
        </w:tc>
      </w:tr>
      <w:tr w14:paraId="5EAFD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tcBorders>
              <w:top w:val="nil"/>
              <w:bottom w:val="nil"/>
            </w:tcBorders>
          </w:tcPr>
          <w:p w14:paraId="7899B65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768" w:type="pct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3BF5DCD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cal variable</w:t>
            </w:r>
          </w:p>
        </w:tc>
        <w:tc>
          <w:tcPr>
            <w:tcW w:w="1501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6225C97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uous variable</w:t>
            </w:r>
          </w:p>
        </w:tc>
      </w:tr>
      <w:tr w14:paraId="5D55E7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pct"/>
        </w:trPr>
        <w:tc>
          <w:tcPr>
            <w:tcW w:w="731" w:type="pct"/>
            <w:tcBorders>
              <w:top w:val="single" w:color="auto" w:sz="4" w:space="0"/>
              <w:bottom w:val="single" w:color="auto" w:sz="4" w:space="0"/>
            </w:tcBorders>
          </w:tcPr>
          <w:p w14:paraId="1B290E6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single" w:color="auto" w:sz="4" w:space="0"/>
              <w:bottom w:val="single" w:color="auto" w:sz="4" w:space="0"/>
            </w:tcBorders>
          </w:tcPr>
          <w:p w14:paraId="111AF36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535" w:type="pct"/>
            <w:tcBorders>
              <w:top w:val="single" w:color="auto" w:sz="4" w:space="0"/>
              <w:bottom w:val="single" w:color="auto" w:sz="4" w:space="0"/>
            </w:tcBorders>
          </w:tcPr>
          <w:p w14:paraId="51F818F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804" w:type="pct"/>
            <w:tcBorders>
              <w:top w:val="single" w:color="auto" w:sz="4" w:space="0"/>
              <w:bottom w:val="single" w:color="auto" w:sz="4" w:space="0"/>
            </w:tcBorders>
          </w:tcPr>
          <w:p w14:paraId="35E2D38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</w:tcPr>
          <w:p w14:paraId="59DA08C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trend</w:t>
            </w:r>
          </w:p>
        </w:tc>
        <w:tc>
          <w:tcPr>
            <w:tcW w:w="1006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C8EDA1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n-transformed</w:t>
            </w:r>
          </w:p>
        </w:tc>
        <w:tc>
          <w:tcPr>
            <w:tcW w:w="513" w:type="pct"/>
            <w:tcBorders>
              <w:top w:val="single" w:color="auto" w:sz="4" w:space="0"/>
              <w:bottom w:val="single" w:color="auto" w:sz="4" w:space="0"/>
            </w:tcBorders>
          </w:tcPr>
          <w:p w14:paraId="2F514F2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14:paraId="684B08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pct"/>
        </w:trPr>
        <w:tc>
          <w:tcPr>
            <w:tcW w:w="731" w:type="pct"/>
            <w:tcBorders>
              <w:top w:val="single" w:color="auto" w:sz="4" w:space="0"/>
            </w:tcBorders>
          </w:tcPr>
          <w:p w14:paraId="438DC8C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99" w:type="pct"/>
            <w:tcBorders>
              <w:top w:val="single" w:color="auto" w:sz="4" w:space="0"/>
            </w:tcBorders>
          </w:tcPr>
          <w:p w14:paraId="315D033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535" w:type="pct"/>
            <w:tcBorders>
              <w:top w:val="single" w:color="auto" w:sz="4" w:space="0"/>
            </w:tcBorders>
          </w:tcPr>
          <w:p w14:paraId="58521FC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(-0.07, 0.07)</w:t>
            </w:r>
          </w:p>
        </w:tc>
        <w:tc>
          <w:tcPr>
            <w:tcW w:w="804" w:type="pct"/>
            <w:tcBorders>
              <w:top w:val="single" w:color="auto" w:sz="4" w:space="0"/>
            </w:tcBorders>
          </w:tcPr>
          <w:p w14:paraId="619A600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(-0.07, 0.08)</w:t>
            </w:r>
          </w:p>
        </w:tc>
        <w:tc>
          <w:tcPr>
            <w:tcW w:w="600" w:type="pct"/>
            <w:tcBorders>
              <w:top w:val="single" w:color="auto" w:sz="4" w:space="0"/>
            </w:tcBorders>
          </w:tcPr>
          <w:p w14:paraId="7A639A2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gt;0.9</w:t>
            </w:r>
          </w:p>
        </w:tc>
        <w:tc>
          <w:tcPr>
            <w:tcW w:w="1006" w:type="pct"/>
            <w:gridSpan w:val="2"/>
            <w:tcBorders>
              <w:top w:val="single" w:color="auto" w:sz="4" w:space="0"/>
            </w:tcBorders>
          </w:tcPr>
          <w:p w14:paraId="5A1CC1C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(-0.01, 0.09)</w:t>
            </w:r>
          </w:p>
        </w:tc>
        <w:tc>
          <w:tcPr>
            <w:tcW w:w="513" w:type="pct"/>
            <w:tcBorders>
              <w:top w:val="single" w:color="auto" w:sz="4" w:space="0"/>
            </w:tcBorders>
          </w:tcPr>
          <w:p w14:paraId="1C4398D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5</w:t>
            </w:r>
          </w:p>
        </w:tc>
      </w:tr>
      <w:tr w14:paraId="7A1ED0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pct"/>
        </w:trPr>
        <w:tc>
          <w:tcPr>
            <w:tcW w:w="731" w:type="pct"/>
          </w:tcPr>
          <w:p w14:paraId="21932B7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799" w:type="pct"/>
          </w:tcPr>
          <w:p w14:paraId="25F82B5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535" w:type="pct"/>
          </w:tcPr>
          <w:p w14:paraId="3CA33C5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(-0.06, 0.08)</w:t>
            </w:r>
          </w:p>
        </w:tc>
        <w:tc>
          <w:tcPr>
            <w:tcW w:w="804" w:type="pct"/>
          </w:tcPr>
          <w:p w14:paraId="5D4D9A2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5(-0.03, 0.14)</w:t>
            </w:r>
          </w:p>
        </w:tc>
        <w:tc>
          <w:tcPr>
            <w:tcW w:w="600" w:type="pct"/>
          </w:tcPr>
          <w:p w14:paraId="051EF8B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06" w:type="pct"/>
            <w:gridSpan w:val="2"/>
          </w:tcPr>
          <w:p w14:paraId="10389A0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(-0.01, 0.08)</w:t>
            </w:r>
          </w:p>
        </w:tc>
        <w:tc>
          <w:tcPr>
            <w:tcW w:w="513" w:type="pct"/>
          </w:tcPr>
          <w:p w14:paraId="667A3A6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2</w:t>
            </w:r>
          </w:p>
        </w:tc>
      </w:tr>
      <w:tr w14:paraId="29EAAA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pct"/>
        </w:trPr>
        <w:tc>
          <w:tcPr>
            <w:tcW w:w="731" w:type="pct"/>
          </w:tcPr>
          <w:p w14:paraId="0B22D4C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799" w:type="pct"/>
          </w:tcPr>
          <w:p w14:paraId="524ACEC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535" w:type="pct"/>
          </w:tcPr>
          <w:p w14:paraId="1AECAB3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(-0.04, 0.12)</w:t>
            </w:r>
          </w:p>
        </w:tc>
        <w:tc>
          <w:tcPr>
            <w:tcW w:w="804" w:type="pct"/>
          </w:tcPr>
          <w:p w14:paraId="0471834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(-0.05, 0.09)</w:t>
            </w:r>
          </w:p>
        </w:tc>
        <w:tc>
          <w:tcPr>
            <w:tcW w:w="600" w:type="pct"/>
          </w:tcPr>
          <w:p w14:paraId="11C4E40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06" w:type="pct"/>
            <w:gridSpan w:val="2"/>
          </w:tcPr>
          <w:p w14:paraId="496D8A3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(-0.03, 0.03)</w:t>
            </w:r>
          </w:p>
        </w:tc>
        <w:tc>
          <w:tcPr>
            <w:tcW w:w="513" w:type="pct"/>
          </w:tcPr>
          <w:p w14:paraId="0A5CEC8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gt;0.9</w:t>
            </w:r>
          </w:p>
        </w:tc>
      </w:tr>
      <w:tr w14:paraId="2DBD3A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pct"/>
        </w:trPr>
        <w:tc>
          <w:tcPr>
            <w:tcW w:w="731" w:type="pct"/>
          </w:tcPr>
          <w:p w14:paraId="2A9C81F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99" w:type="pct"/>
          </w:tcPr>
          <w:p w14:paraId="5133A04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535" w:type="pct"/>
          </w:tcPr>
          <w:p w14:paraId="4499783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6(-0.01, 0.14)</w:t>
            </w:r>
          </w:p>
        </w:tc>
        <w:tc>
          <w:tcPr>
            <w:tcW w:w="804" w:type="pct"/>
          </w:tcPr>
          <w:p w14:paraId="4EA5084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6(0.09, 0.24)</w:t>
            </w:r>
          </w:p>
        </w:tc>
        <w:tc>
          <w:tcPr>
            <w:tcW w:w="600" w:type="pct"/>
          </w:tcPr>
          <w:p w14:paraId="2C3B7E2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06" w:type="pct"/>
            <w:gridSpan w:val="2"/>
          </w:tcPr>
          <w:p w14:paraId="0162BF3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8(0.10, 0.65)</w:t>
            </w:r>
          </w:p>
        </w:tc>
        <w:tc>
          <w:tcPr>
            <w:tcW w:w="513" w:type="pct"/>
          </w:tcPr>
          <w:p w14:paraId="444F355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6</w:t>
            </w:r>
          </w:p>
        </w:tc>
      </w:tr>
      <w:tr w14:paraId="368ECB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pct"/>
        </w:trPr>
        <w:tc>
          <w:tcPr>
            <w:tcW w:w="731" w:type="pct"/>
          </w:tcPr>
          <w:p w14:paraId="4F699B1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799" w:type="pct"/>
          </w:tcPr>
          <w:p w14:paraId="216F469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535" w:type="pct"/>
          </w:tcPr>
          <w:p w14:paraId="44F450D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1(-0.07, 0.06)</w:t>
            </w:r>
          </w:p>
        </w:tc>
        <w:tc>
          <w:tcPr>
            <w:tcW w:w="804" w:type="pct"/>
          </w:tcPr>
          <w:p w14:paraId="6BCE529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8(-0.13, -0.02)</w:t>
            </w:r>
          </w:p>
        </w:tc>
        <w:tc>
          <w:tcPr>
            <w:tcW w:w="600" w:type="pct"/>
          </w:tcPr>
          <w:p w14:paraId="65429EA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06" w:type="pct"/>
            <w:gridSpan w:val="2"/>
          </w:tcPr>
          <w:p w14:paraId="47CD50F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6(-0.13, 0.01)</w:t>
            </w:r>
          </w:p>
        </w:tc>
        <w:tc>
          <w:tcPr>
            <w:tcW w:w="513" w:type="pct"/>
          </w:tcPr>
          <w:p w14:paraId="2AA928C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65</w:t>
            </w:r>
          </w:p>
        </w:tc>
      </w:tr>
    </w:tbl>
    <w:p w14:paraId="1F270887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odel was adjusted for gender, age, race/ethnicity, FIPR, educational level, smoking status, drinking alcohol status, BMI, physical activity, total energy intake, HEI-2015, CKD, diabetes, hypertens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AST, ALT, HDL, and LDL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123FF1"/>
    <w:rsid w:val="00001AD6"/>
    <w:rsid w:val="00017557"/>
    <w:rsid w:val="00036B8E"/>
    <w:rsid w:val="00047F1F"/>
    <w:rsid w:val="00080445"/>
    <w:rsid w:val="00084178"/>
    <w:rsid w:val="000914B3"/>
    <w:rsid w:val="00123FF1"/>
    <w:rsid w:val="0013116A"/>
    <w:rsid w:val="00146E8B"/>
    <w:rsid w:val="001A06FF"/>
    <w:rsid w:val="001E2D53"/>
    <w:rsid w:val="00203390"/>
    <w:rsid w:val="00234B8E"/>
    <w:rsid w:val="002642B0"/>
    <w:rsid w:val="00280A70"/>
    <w:rsid w:val="002C29E7"/>
    <w:rsid w:val="002C52D3"/>
    <w:rsid w:val="00321F2C"/>
    <w:rsid w:val="00342367"/>
    <w:rsid w:val="00401EAB"/>
    <w:rsid w:val="00486BA0"/>
    <w:rsid w:val="00497DCB"/>
    <w:rsid w:val="004B1432"/>
    <w:rsid w:val="0052575A"/>
    <w:rsid w:val="005A01A2"/>
    <w:rsid w:val="005B4809"/>
    <w:rsid w:val="00660CF7"/>
    <w:rsid w:val="00675E64"/>
    <w:rsid w:val="006F4854"/>
    <w:rsid w:val="00736B0F"/>
    <w:rsid w:val="00742DF7"/>
    <w:rsid w:val="00743C74"/>
    <w:rsid w:val="00780AA5"/>
    <w:rsid w:val="00793ECE"/>
    <w:rsid w:val="007A1B4C"/>
    <w:rsid w:val="007A2957"/>
    <w:rsid w:val="007A7F42"/>
    <w:rsid w:val="007E7719"/>
    <w:rsid w:val="00800CC4"/>
    <w:rsid w:val="00844608"/>
    <w:rsid w:val="00886415"/>
    <w:rsid w:val="00891FB1"/>
    <w:rsid w:val="00893F6D"/>
    <w:rsid w:val="008A05C0"/>
    <w:rsid w:val="008B0E7F"/>
    <w:rsid w:val="00900262"/>
    <w:rsid w:val="009515C2"/>
    <w:rsid w:val="009838FC"/>
    <w:rsid w:val="009B1488"/>
    <w:rsid w:val="00A15A0A"/>
    <w:rsid w:val="00A27227"/>
    <w:rsid w:val="00A441DA"/>
    <w:rsid w:val="00A86D39"/>
    <w:rsid w:val="00A94B46"/>
    <w:rsid w:val="00B016ED"/>
    <w:rsid w:val="00B13A69"/>
    <w:rsid w:val="00B33AE0"/>
    <w:rsid w:val="00B96B42"/>
    <w:rsid w:val="00C02FC4"/>
    <w:rsid w:val="00C11661"/>
    <w:rsid w:val="00C16FF7"/>
    <w:rsid w:val="00C20C5E"/>
    <w:rsid w:val="00C2732E"/>
    <w:rsid w:val="00D06EB4"/>
    <w:rsid w:val="00D2716E"/>
    <w:rsid w:val="00D51D58"/>
    <w:rsid w:val="00D76EA7"/>
    <w:rsid w:val="00DB0F26"/>
    <w:rsid w:val="00DF113F"/>
    <w:rsid w:val="00E15CF2"/>
    <w:rsid w:val="00E239B4"/>
    <w:rsid w:val="00E27F9F"/>
    <w:rsid w:val="00E708B1"/>
    <w:rsid w:val="00E81BC9"/>
    <w:rsid w:val="00E82AB6"/>
    <w:rsid w:val="00EB065B"/>
    <w:rsid w:val="00ED428A"/>
    <w:rsid w:val="00F12FCD"/>
    <w:rsid w:val="00F620C2"/>
    <w:rsid w:val="00F77338"/>
    <w:rsid w:val="00F84791"/>
    <w:rsid w:val="00FB056A"/>
    <w:rsid w:val="0BFB22D3"/>
    <w:rsid w:val="163B2767"/>
    <w:rsid w:val="42695E95"/>
    <w:rsid w:val="555C3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cs="Times New Roman"/>
      <w:color w:val="231F2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B0A21-E611-4E54-A202-15A4AC8D6FE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7</Words>
  <Characters>752</Characters>
  <Lines>6</Lines>
  <Paragraphs>1</Paragraphs>
  <TotalTime>0</TotalTime>
  <ScaleCrop>false</ScaleCrop>
  <LinksUpToDate>false</LinksUpToDate>
  <CharactersWithSpaces>82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8:17:00Z</dcterms:created>
  <dc:creator>bin liu</dc:creator>
  <cp:lastModifiedBy>Snow</cp:lastModifiedBy>
  <dcterms:modified xsi:type="dcterms:W3CDTF">2025-07-09T18:05:49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QwNWNkMzQxY2E2N2RiMGRlMWQ0N2E4OTk3ZDZjZjMiLCJ1c2VySWQiOiI1NzIxODQ5ODIifQ==</vt:lpwstr>
  </property>
  <property fmtid="{D5CDD505-2E9C-101B-9397-08002B2CF9AE}" pid="3" name="KSOProductBuildVer">
    <vt:lpwstr>2052-12.1.0.21541</vt:lpwstr>
  </property>
  <property fmtid="{D5CDD505-2E9C-101B-9397-08002B2CF9AE}" pid="4" name="ICV">
    <vt:lpwstr>BEB322C780DD43029B456A42F4DED665_12</vt:lpwstr>
  </property>
</Properties>
</file>